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A1722" w14:textId="77777777" w:rsidR="0040218B" w:rsidRDefault="0040218B" w:rsidP="00782A90">
      <w:pPr>
        <w:jc w:val="center"/>
        <w:rPr>
          <w:rFonts w:ascii="Times New Roman" w:hAnsi="Times New Roman" w:cs="Times New Roman"/>
          <w:noProof/>
        </w:rPr>
      </w:pPr>
      <w:r w:rsidRPr="00782A90">
        <w:rPr>
          <w:rFonts w:ascii="Times New Roman" w:hAnsi="Times New Roman" w:cs="Times New Roman"/>
          <w:noProof/>
        </w:rPr>
        <w:t>14-item resilience scale (RS-14)</w:t>
      </w:r>
    </w:p>
    <w:p w14:paraId="2CA83231" w14:textId="77777777" w:rsidR="0040218B" w:rsidRDefault="0040218B" w:rsidP="00782A90">
      <w:pPr>
        <w:jc w:val="center"/>
        <w:rPr>
          <w:rFonts w:ascii="Times New Roman" w:hAnsi="Times New Roman" w:cs="Times New Roman"/>
          <w:noProof/>
        </w:rPr>
      </w:pPr>
    </w:p>
    <w:p w14:paraId="4A42400F" w14:textId="6E37DC12" w:rsidR="008B5FD9" w:rsidRPr="0040218B" w:rsidRDefault="0040218B" w:rsidP="00782A90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40218B">
        <w:rPr>
          <w:rFonts w:ascii="Times New Roman" w:hAnsi="Times New Roman" w:cs="Times New Roman"/>
          <w:b/>
          <w:bCs/>
          <w:noProof/>
          <w:u w:val="single"/>
        </w:rPr>
        <w:t xml:space="preserve">Assessment of </w:t>
      </w:r>
      <w:r w:rsidR="008B5FD9" w:rsidRPr="0040218B">
        <w:rPr>
          <w:rFonts w:ascii="Times New Roman" w:hAnsi="Times New Roman" w:cs="Times New Roman"/>
          <w:b/>
          <w:bCs/>
          <w:u w:val="single"/>
        </w:rPr>
        <w:t>Resilience</w:t>
      </w:r>
      <w:r w:rsidR="001F35AC" w:rsidRPr="0040218B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6AA04E32" w14:textId="77777777" w:rsidR="008B5FD9" w:rsidRPr="00782A90" w:rsidRDefault="008B5FD9" w:rsidP="008B5FD9">
      <w:pPr>
        <w:jc w:val="both"/>
        <w:rPr>
          <w:rFonts w:ascii="Times New Roman" w:hAnsi="Times New Roman" w:cs="Times New Roman"/>
          <w:b/>
        </w:rPr>
      </w:pPr>
    </w:p>
    <w:p w14:paraId="22E4D0B2" w14:textId="77777777" w:rsidR="008B5FD9" w:rsidRPr="00782A90" w:rsidRDefault="008B5FD9" w:rsidP="008B5FD9">
      <w:pPr>
        <w:ind w:left="-993"/>
        <w:jc w:val="both"/>
        <w:rPr>
          <w:rFonts w:ascii="Times New Roman" w:hAnsi="Times New Roman" w:cs="Times New Roman"/>
        </w:rPr>
      </w:pPr>
      <w:r w:rsidRPr="00782A90">
        <w:rPr>
          <w:rFonts w:ascii="Times New Roman" w:hAnsi="Times New Roman" w:cs="Times New Roman"/>
        </w:rPr>
        <w:t>Please read each statement and tick the box to the right of each statement that best indicates your feelings about the statement.</w:t>
      </w:r>
    </w:p>
    <w:p w14:paraId="3F271228" w14:textId="77777777" w:rsidR="008B5FD9" w:rsidRPr="00782A90" w:rsidRDefault="008B5FD9" w:rsidP="008B5FD9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0341" w:type="dxa"/>
        <w:tblInd w:w="-885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2"/>
        <w:gridCol w:w="850"/>
        <w:gridCol w:w="849"/>
        <w:gridCol w:w="850"/>
        <w:gridCol w:w="849"/>
        <w:gridCol w:w="850"/>
        <w:gridCol w:w="849"/>
        <w:gridCol w:w="852"/>
      </w:tblGrid>
      <w:tr w:rsidR="008B5FD9" w:rsidRPr="00782A90" w14:paraId="117AC99E" w14:textId="77777777" w:rsidTr="00483DF0">
        <w:trPr>
          <w:trHeight w:val="664"/>
        </w:trPr>
        <w:tc>
          <w:tcPr>
            <w:tcW w:w="4392" w:type="dxa"/>
            <w:vMerge w:val="restart"/>
          </w:tcPr>
          <w:p w14:paraId="58F06C09" w14:textId="77777777" w:rsidR="008B5FD9" w:rsidRPr="00782A90" w:rsidRDefault="008B5FD9" w:rsidP="00483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>STATEMENT</w:t>
            </w:r>
          </w:p>
        </w:tc>
        <w:tc>
          <w:tcPr>
            <w:tcW w:w="5949" w:type="dxa"/>
            <w:gridSpan w:val="7"/>
          </w:tcPr>
          <w:p w14:paraId="1A6D7781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 xml:space="preserve">Strongly                                                                           </w:t>
            </w:r>
            <w:proofErr w:type="spellStart"/>
            <w:r w:rsidRPr="00782A90">
              <w:rPr>
                <w:rFonts w:ascii="Times New Roman" w:hAnsi="Times New Roman" w:cs="Times New Roman"/>
                <w:b/>
              </w:rPr>
              <w:t>Strongly</w:t>
            </w:r>
            <w:proofErr w:type="spellEnd"/>
          </w:p>
          <w:p w14:paraId="748E485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 xml:space="preserve">Disagree                                                                             Agree              </w:t>
            </w:r>
          </w:p>
        </w:tc>
      </w:tr>
      <w:tr w:rsidR="008B5FD9" w:rsidRPr="00782A90" w14:paraId="499F5E78" w14:textId="77777777" w:rsidTr="00483DF0">
        <w:trPr>
          <w:trHeight w:val="344"/>
        </w:trPr>
        <w:tc>
          <w:tcPr>
            <w:tcW w:w="4392" w:type="dxa"/>
            <w:vMerge/>
          </w:tcPr>
          <w:p w14:paraId="2E955DEF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334161C2" w14:textId="77777777" w:rsidR="008B5FD9" w:rsidRPr="00782A90" w:rsidRDefault="008B5FD9" w:rsidP="00483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49" w:type="dxa"/>
          </w:tcPr>
          <w:p w14:paraId="6E501156" w14:textId="77777777" w:rsidR="008B5FD9" w:rsidRPr="00782A90" w:rsidRDefault="008B5FD9" w:rsidP="00483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50" w:type="dxa"/>
          </w:tcPr>
          <w:p w14:paraId="10B6037C" w14:textId="77777777" w:rsidR="008B5FD9" w:rsidRPr="00782A90" w:rsidRDefault="008B5FD9" w:rsidP="00483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49" w:type="dxa"/>
          </w:tcPr>
          <w:p w14:paraId="31B06D9C" w14:textId="77777777" w:rsidR="008B5FD9" w:rsidRPr="00782A90" w:rsidRDefault="008B5FD9" w:rsidP="00483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50" w:type="dxa"/>
          </w:tcPr>
          <w:p w14:paraId="5869D109" w14:textId="77777777" w:rsidR="008B5FD9" w:rsidRPr="00782A90" w:rsidRDefault="008B5FD9" w:rsidP="00483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849" w:type="dxa"/>
          </w:tcPr>
          <w:p w14:paraId="6E853E87" w14:textId="77777777" w:rsidR="008B5FD9" w:rsidRPr="00782A90" w:rsidRDefault="008B5FD9" w:rsidP="00483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50" w:type="dxa"/>
          </w:tcPr>
          <w:p w14:paraId="08BCAF57" w14:textId="77777777" w:rsidR="008B5FD9" w:rsidRPr="00782A90" w:rsidRDefault="008B5FD9" w:rsidP="00483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8B5FD9" w:rsidRPr="00782A90" w14:paraId="1D977E7D" w14:textId="77777777" w:rsidTr="00483DF0">
        <w:trPr>
          <w:trHeight w:val="647"/>
        </w:trPr>
        <w:tc>
          <w:tcPr>
            <w:tcW w:w="4392" w:type="dxa"/>
            <w:vAlign w:val="center"/>
          </w:tcPr>
          <w:p w14:paraId="01F7EE79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1. I usually manage one way or another</w:t>
            </w:r>
          </w:p>
        </w:tc>
        <w:tc>
          <w:tcPr>
            <w:tcW w:w="850" w:type="dxa"/>
          </w:tcPr>
          <w:p w14:paraId="1F84595F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82A9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49" w:type="dxa"/>
          </w:tcPr>
          <w:p w14:paraId="33655AF2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525EC0B1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18132AC8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325D0463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357E199D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41A97919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58ADF6B7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57DC430C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2. I feel proud that I have accomplished things in my life</w:t>
            </w:r>
          </w:p>
        </w:tc>
        <w:tc>
          <w:tcPr>
            <w:tcW w:w="850" w:type="dxa"/>
          </w:tcPr>
          <w:p w14:paraId="380501B2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331ED771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413BD25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2F01D1C3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73D90479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678D7F9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3A653BA5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601B4CE1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24DEB927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3. I usually take things in my stride</w:t>
            </w:r>
          </w:p>
          <w:p w14:paraId="0F71CB83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B9918DD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5B5B9992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641F5439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20EEF4E9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0A365F32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62EEBEC1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7C18D7CA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11DBD9BF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12612E2E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4. I am friends with myself</w:t>
            </w:r>
          </w:p>
          <w:p w14:paraId="35355767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A66E933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390D411D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4C87CB7A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1095EE46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62E2BCEF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2F76FDEF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02F87CE4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3C720EA9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3A3D4098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5. I feel that I can handle many things at a time</w:t>
            </w:r>
          </w:p>
        </w:tc>
        <w:tc>
          <w:tcPr>
            <w:tcW w:w="850" w:type="dxa"/>
          </w:tcPr>
          <w:p w14:paraId="5AE3C748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6F60FA9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767B0A43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69459337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2D2D8DF5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47ABB5D6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216BB7AC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24C84696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7EA946AD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6. I am determined</w:t>
            </w:r>
          </w:p>
          <w:p w14:paraId="3F096085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5C8A9F4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5E2CD519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78F809A7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5E97493F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6CE1E035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306347C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6BC5F802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1C9E3BF2" w14:textId="77777777" w:rsidTr="00483DF0">
        <w:trPr>
          <w:trHeight w:val="706"/>
        </w:trPr>
        <w:tc>
          <w:tcPr>
            <w:tcW w:w="4392" w:type="dxa"/>
            <w:vAlign w:val="center"/>
          </w:tcPr>
          <w:p w14:paraId="3248A4A9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7. I can get through difficult times because I have experienced difficulty before</w:t>
            </w:r>
          </w:p>
        </w:tc>
        <w:tc>
          <w:tcPr>
            <w:tcW w:w="850" w:type="dxa"/>
          </w:tcPr>
          <w:p w14:paraId="27E1BBC4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19ED15EA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376E5EF7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203E02F9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0604CAC0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00E2D563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1920DBD5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474EAD6A" w14:textId="77777777" w:rsidTr="00483DF0">
        <w:trPr>
          <w:trHeight w:val="647"/>
        </w:trPr>
        <w:tc>
          <w:tcPr>
            <w:tcW w:w="4392" w:type="dxa"/>
            <w:vAlign w:val="center"/>
          </w:tcPr>
          <w:p w14:paraId="7D6E6F6A" w14:textId="48295DA1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8. I have self-discipline</w:t>
            </w:r>
          </w:p>
          <w:p w14:paraId="10B53C6B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3DB9D54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6B2F6BCA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15472124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64CF2630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79F8DD8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5B582318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5F472476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4ED3E872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305FA096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9. I keep interested in things</w:t>
            </w:r>
          </w:p>
          <w:p w14:paraId="5FA0759A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9CC905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27CAACC1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25523CB6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5EEFC85D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2FE6851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398D372C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798A6F11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2602A491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32892E43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10. I can usually find something to laugh about</w:t>
            </w:r>
          </w:p>
        </w:tc>
        <w:tc>
          <w:tcPr>
            <w:tcW w:w="850" w:type="dxa"/>
          </w:tcPr>
          <w:p w14:paraId="53C099CE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1ED94908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10D37F8A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1CD09D7D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0A367B69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67292B0E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3165B5F7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2E48C1E4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4E700E5D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11. My belief in myself gets me through hard times</w:t>
            </w:r>
          </w:p>
        </w:tc>
        <w:tc>
          <w:tcPr>
            <w:tcW w:w="850" w:type="dxa"/>
          </w:tcPr>
          <w:p w14:paraId="3BE3EEC3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324B74AD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13C7CF6A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736CE2AE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334130DC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66FC474E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77485DF0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6961319B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38430B7D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12. In an emergency, I am someone people can generally rely on</w:t>
            </w:r>
          </w:p>
        </w:tc>
        <w:tc>
          <w:tcPr>
            <w:tcW w:w="850" w:type="dxa"/>
          </w:tcPr>
          <w:p w14:paraId="7F1C9512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068FCB81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557EBFFF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7A9872F3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457EC1E6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2AE16481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23D97B70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6C12C650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50B8F0CF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13. My life has meaning</w:t>
            </w:r>
          </w:p>
          <w:p w14:paraId="61FB0572" w14:textId="77777777" w:rsidR="008B5FD9" w:rsidRPr="00782A90" w:rsidRDefault="008B5FD9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60CD4D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654ECBB8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1AEA3CE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272FCC81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6FC52F20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7AADDCA7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7AF6E096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B5FD9" w:rsidRPr="00782A90" w14:paraId="7C361EFF" w14:textId="77777777" w:rsidTr="00483DF0">
        <w:trPr>
          <w:trHeight w:val="664"/>
        </w:trPr>
        <w:tc>
          <w:tcPr>
            <w:tcW w:w="4392" w:type="dxa"/>
            <w:vAlign w:val="center"/>
          </w:tcPr>
          <w:p w14:paraId="274ED397" w14:textId="77777777" w:rsidR="008B5FD9" w:rsidRPr="00782A90" w:rsidRDefault="008B5FD9" w:rsidP="00483DF0">
            <w:pPr>
              <w:ind w:left="34"/>
              <w:rPr>
                <w:rFonts w:ascii="Times New Roman" w:hAnsi="Times New Roman" w:cs="Times New Roman"/>
              </w:rPr>
            </w:pPr>
            <w:r w:rsidRPr="00782A90">
              <w:rPr>
                <w:rFonts w:ascii="Times New Roman" w:hAnsi="Times New Roman" w:cs="Times New Roman"/>
              </w:rPr>
              <w:t>14. When I’m in a difficult situation, I can usually find my way out of it</w:t>
            </w:r>
          </w:p>
        </w:tc>
        <w:tc>
          <w:tcPr>
            <w:tcW w:w="850" w:type="dxa"/>
          </w:tcPr>
          <w:p w14:paraId="16180A52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3350A3B0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37A45DBF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37AD34D0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0ACFF3E5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dxa"/>
          </w:tcPr>
          <w:p w14:paraId="66CC53FB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47BEC270" w14:textId="77777777" w:rsidR="008B5FD9" w:rsidRPr="00782A90" w:rsidRDefault="008B5FD9" w:rsidP="00483DF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14:paraId="43501472" w14:textId="77777777" w:rsidR="008B5FD9" w:rsidRPr="00782A90" w:rsidRDefault="008B5FD9" w:rsidP="008B5FD9">
      <w:pPr>
        <w:jc w:val="both"/>
        <w:rPr>
          <w:rFonts w:ascii="Times New Roman" w:hAnsi="Times New Roman" w:cs="Times New Roman"/>
          <w:b/>
        </w:rPr>
      </w:pPr>
    </w:p>
    <w:p w14:paraId="722D4456" w14:textId="77777777" w:rsidR="008B5FD9" w:rsidRPr="00782A90" w:rsidRDefault="008B5FD9" w:rsidP="008B5FD9">
      <w:pPr>
        <w:jc w:val="center"/>
        <w:rPr>
          <w:rFonts w:ascii="Times New Roman" w:hAnsi="Times New Roman" w:cs="Times New Roman"/>
          <w:u w:val="single"/>
        </w:rPr>
      </w:pPr>
    </w:p>
    <w:p w14:paraId="0C32F38C" w14:textId="72A12773" w:rsidR="007264BB" w:rsidRPr="00782A90" w:rsidRDefault="00782A90">
      <w:pPr>
        <w:rPr>
          <w:rFonts w:ascii="Times New Roman" w:hAnsi="Times New Roman" w:cs="Times New Roman"/>
        </w:rPr>
      </w:pPr>
      <w:r w:rsidRPr="00782A90">
        <w:rPr>
          <w:rFonts w:ascii="Times New Roman" w:hAnsi="Times New Roman" w:cs="Times New Roman"/>
          <w:b/>
          <w:bCs/>
          <w:noProof/>
        </w:rPr>
        <w:t>Reference:</w:t>
      </w:r>
      <w:r w:rsidRPr="00782A90">
        <w:rPr>
          <w:rFonts w:ascii="Times New Roman" w:hAnsi="Times New Roman" w:cs="Times New Roman"/>
          <w:noProof/>
        </w:rPr>
        <w:t xml:space="preserve"> </w:t>
      </w:r>
      <w:r w:rsidR="000C0779" w:rsidRPr="00782A90">
        <w:rPr>
          <w:rFonts w:ascii="Times New Roman" w:hAnsi="Times New Roman" w:cs="Times New Roman"/>
          <w:noProof/>
        </w:rPr>
        <w:t>Damasio BF, Borsa JC, da Silva JP. 14-item resilience scale (RS-14): psychometric properties of the Brazilian version. J Nurs Meas. 2011;19(3):131-45.</w:t>
      </w:r>
    </w:p>
    <w:sectPr w:rsidR="007264BB" w:rsidRPr="00782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FD9"/>
    <w:rsid w:val="000C0779"/>
    <w:rsid w:val="001F35AC"/>
    <w:rsid w:val="0040218B"/>
    <w:rsid w:val="007264BB"/>
    <w:rsid w:val="00782A90"/>
    <w:rsid w:val="008B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7143B"/>
  <w15:chartTrackingRefBased/>
  <w15:docId w15:val="{C1E98BB1-E2B7-441E-8764-F836E736F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FD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FD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iana</dc:creator>
  <cp:keywords/>
  <dc:description/>
  <cp:lastModifiedBy>Coziana</cp:lastModifiedBy>
  <cp:revision>5</cp:revision>
  <dcterms:created xsi:type="dcterms:W3CDTF">2022-05-28T11:51:00Z</dcterms:created>
  <dcterms:modified xsi:type="dcterms:W3CDTF">2022-05-28T12:05:00Z</dcterms:modified>
</cp:coreProperties>
</file>